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505"/>
        <w:gridCol w:w="990"/>
        <w:gridCol w:w="1080"/>
        <w:gridCol w:w="794"/>
        <w:gridCol w:w="1362"/>
        <w:gridCol w:w="1316"/>
        <w:gridCol w:w="668"/>
        <w:gridCol w:w="6433"/>
      </w:tblGrid>
      <w:tr>
        <w:trPr>
          <w:trHeight w:val="76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DRS III OFF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ehn &amp; Yahr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DD</w:t>
            </w:r>
          </w:p>
        </w:tc>
        <w:tc>
          <w:tcPr>
            <w:tcW w:w="6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son for dropout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moved to nursery home due to dementia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refused participation in the follow-up study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ong adress, no further contact details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suffered of colon cancer and was in chemotherapy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died of cancer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refused participation in the follow-up study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ong adress, no further contact details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suffered of paranoid psychosis at follow-up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of dementia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developed lung cancer; worsening of overall medical condition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died of unknown reason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 refused participation in the follow-up study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ong adress, no further contact details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ong adress, no further contact details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lumbar disc prolaps; SPECT examination not possible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of dementia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develooped psychosis after deep brain stimulation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ong adress, no further contact details</w:t>
            </w:r>
          </w:p>
        </w:tc>
      </w:tr>
      <w:tr>
        <w:trPr>
          <w:trHeight w:val="397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ong adress, no further contact details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3: </w:t>
      </w:r>
      <w:r>
        <w:rPr>
          <w:rFonts w:cs="Arial" w:ascii="Arial" w:hAnsi="Arial"/>
          <w:sz w:val="22"/>
          <w:szCs w:val="22"/>
          <w:lang w:val="en-GB"/>
        </w:rPr>
        <w:t>Dropped out patients with clinical details and reasons for dropout</w:t>
      </w:r>
    </w:p>
    <w:sectPr>
      <w:type w:val="nextPage"/>
      <w:pgSz w:orient="landscape" w:w="16838" w:h="11906"/>
      <w:pgMar w:left="1134" w:right="1418" w:gutter="0" w:header="0" w:top="107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2:01:00Z</dcterms:created>
  <dc:creator>Carsten Eggers</dc:creator>
  <dc:description/>
  <cp:keywords/>
  <dc:language>en-US</dc:language>
  <cp:lastModifiedBy>Carsten Eggers</cp:lastModifiedBy>
  <dcterms:modified xsi:type="dcterms:W3CDTF">2012-07-13T12:21:00Z</dcterms:modified>
  <cp:revision>4</cp:revision>
  <dc:subject/>
  <dc:title>Patient number</dc:title>
</cp:coreProperties>
</file>